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cerebral malaria among only inpatients of vivax malaria</w:t>
      </w:r>
    </w:p>
    <w:tbl>
      <w:tblPr>
        <w:tblStyle w:val="TableGrid"/>
        <w:tblW w:w="0" w:type="auto"/>
        <w:tblLook w:val="04A0"/>
      </w:tblPr>
      <w:tblGrid>
        <w:gridCol w:w="1244"/>
        <w:gridCol w:w="693"/>
        <w:gridCol w:w="1039"/>
        <w:gridCol w:w="876"/>
        <w:gridCol w:w="919"/>
        <w:gridCol w:w="918"/>
        <w:gridCol w:w="1094"/>
        <w:gridCol w:w="1570"/>
      </w:tblGrid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vivax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malaria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G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0193" w:rsidRPr="007043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BB0193" w:rsidRPr="007043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0193" w:rsidRPr="007043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BB0193" w:rsidRPr="007043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bo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dallah 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043C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</w:t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464B4"/>
    <w:rsid w:val="0005637E"/>
    <w:rsid w:val="00081413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035DE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C0A0E"/>
    <w:rsid w:val="005C5AD4"/>
    <w:rsid w:val="005F11F5"/>
    <w:rsid w:val="00606B1C"/>
    <w:rsid w:val="00614F49"/>
    <w:rsid w:val="00624A16"/>
    <w:rsid w:val="0065125D"/>
    <w:rsid w:val="00676E25"/>
    <w:rsid w:val="007043CD"/>
    <w:rsid w:val="00705D7A"/>
    <w:rsid w:val="00727B29"/>
    <w:rsid w:val="00737BC0"/>
    <w:rsid w:val="00737D64"/>
    <w:rsid w:val="007744CF"/>
    <w:rsid w:val="007D411D"/>
    <w:rsid w:val="007D6B32"/>
    <w:rsid w:val="00803429"/>
    <w:rsid w:val="00831FC5"/>
    <w:rsid w:val="008F7B5E"/>
    <w:rsid w:val="00930272"/>
    <w:rsid w:val="009C5250"/>
    <w:rsid w:val="00A6067B"/>
    <w:rsid w:val="00A9353D"/>
    <w:rsid w:val="00AB5014"/>
    <w:rsid w:val="00AD4137"/>
    <w:rsid w:val="00AD7987"/>
    <w:rsid w:val="00B7341B"/>
    <w:rsid w:val="00B83994"/>
    <w:rsid w:val="00BB0193"/>
    <w:rsid w:val="00BB501C"/>
    <w:rsid w:val="00BC341D"/>
    <w:rsid w:val="00BD1E0E"/>
    <w:rsid w:val="00C2526E"/>
    <w:rsid w:val="00C320B2"/>
    <w:rsid w:val="00C36079"/>
    <w:rsid w:val="00C934B7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17</Words>
  <Characters>31451</Characters>
  <Application>Microsoft Macintosh Word</Application>
  <DocSecurity>0</DocSecurity>
  <Lines>26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8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57:00Z</dcterms:created>
  <dcterms:modified xsi:type="dcterms:W3CDTF">2014-10-29T12:04:00Z</dcterms:modified>
</cp:coreProperties>
</file>